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ED2E" w14:textId="4C00941A" w:rsidR="00843897" w:rsidRDefault="00843897"/>
    <w:p w14:paraId="4D3E9963" w14:textId="758F530A" w:rsidR="00843897" w:rsidRDefault="00843897"/>
    <w:p w14:paraId="16718BF0" w14:textId="1D123FD8" w:rsidR="00843897" w:rsidRDefault="00843897"/>
    <w:p w14:paraId="48F061A5" w14:textId="71E31986" w:rsidR="00F105EA" w:rsidRPr="00F105EA" w:rsidRDefault="00003150" w:rsidP="00F105EA">
      <w:pPr>
        <w:spacing w:line="360" w:lineRule="auto"/>
        <w:rPr>
          <w:rFonts w:cstheme="minorHAnsi"/>
          <w:lang w:val="en-US"/>
        </w:rPr>
      </w:pPr>
      <w:r w:rsidRPr="00003150">
        <w:rPr>
          <w:rFonts w:cstheme="minorHAnsi"/>
          <w:lang w:val="en-US"/>
        </w:rPr>
        <w:t>Supplementary</w:t>
      </w:r>
      <w:r w:rsidRPr="003868E5">
        <w:rPr>
          <w:rFonts w:cstheme="minorHAnsi"/>
          <w:lang w:val="en-US"/>
        </w:rPr>
        <w:t xml:space="preserve"> t</w:t>
      </w:r>
      <w:r w:rsidR="00F105EA" w:rsidRPr="00F105EA">
        <w:rPr>
          <w:rFonts w:cstheme="minorHAnsi"/>
          <w:lang w:val="en-US"/>
        </w:rPr>
        <w:t xml:space="preserve">able 3. Pairwise distances between </w:t>
      </w:r>
      <w:r w:rsidR="00CC13E3">
        <w:rPr>
          <w:rFonts w:cstheme="minorHAnsi"/>
          <w:lang w:val="en-US"/>
        </w:rPr>
        <w:t>Least Squares Regression</w:t>
      </w:r>
      <w:r w:rsidR="001E600E">
        <w:rPr>
          <w:rFonts w:cstheme="minorHAnsi"/>
          <w:lang w:val="en-US"/>
        </w:rPr>
        <w:t xml:space="preserve"> (LSR)</w:t>
      </w:r>
      <w:r w:rsidR="00F105EA" w:rsidRPr="00F105EA">
        <w:rPr>
          <w:rFonts w:cstheme="minorHAnsi"/>
          <w:lang w:val="en-US"/>
        </w:rPr>
        <w:t xml:space="preserve"> means calculated by a MANOVA of eco-projected morphology. </w:t>
      </w:r>
    </w:p>
    <w:p w14:paraId="60280A26" w14:textId="7B1A34FC" w:rsidR="00843897" w:rsidRPr="00F105EA" w:rsidRDefault="00843897">
      <w:pPr>
        <w:rPr>
          <w:lang w:val="en-US"/>
        </w:rPr>
      </w:pPr>
    </w:p>
    <w:p w14:paraId="3068FF97" w14:textId="47221C7F" w:rsidR="00843897" w:rsidRPr="00F105EA" w:rsidRDefault="00843897">
      <w:pPr>
        <w:rPr>
          <w:lang w:val="en-US"/>
        </w:rPr>
      </w:pPr>
    </w:p>
    <w:p w14:paraId="02AC0969" w14:textId="1CF1A962" w:rsidR="00843897" w:rsidRPr="00F105EA" w:rsidRDefault="00843897">
      <w:pPr>
        <w:rPr>
          <w:lang w:val="en-US"/>
        </w:rPr>
      </w:pPr>
    </w:p>
    <w:tbl>
      <w:tblPr>
        <w:tblpPr w:leftFromText="141" w:rightFromText="141" w:vertAnchor="text" w:horzAnchor="margin" w:tblpXSpec="center" w:tblpY="10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642"/>
        <w:gridCol w:w="1064"/>
        <w:gridCol w:w="642"/>
        <w:gridCol w:w="803"/>
        <w:gridCol w:w="146"/>
      </w:tblGrid>
      <w:tr w:rsidR="00843897" w:rsidRPr="00F97AB1" w14:paraId="09BE69AD" w14:textId="77777777" w:rsidTr="00843897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0F57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  <w:t>Pairwise differ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1CA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  <w:t>d.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55E2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  <w:t>UCL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08D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  <w:t>Z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35B4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  <w:t xml:space="preserve">P 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B57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</w:p>
        </w:tc>
      </w:tr>
      <w:tr w:rsidR="00843897" w:rsidRPr="00F97AB1" w14:paraId="456BFD37" w14:textId="77777777" w:rsidTr="00843897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C8FE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color w:val="000000"/>
                <w:lang w:val="en-US" w:eastAsia="pt-PT"/>
              </w:rPr>
              <w:t>Lithophilous: Pelophil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AC7D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06B0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4828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B058B" w14:textId="77777777" w:rsidR="00843897" w:rsidRPr="0027615B" w:rsidRDefault="00843897" w:rsidP="0084389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843897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7C43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</w:p>
        </w:tc>
      </w:tr>
      <w:tr w:rsidR="00843897" w:rsidRPr="00F97AB1" w14:paraId="4FA55BF4" w14:textId="77777777" w:rsidTr="00843897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FF4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color w:val="000000"/>
                <w:lang w:val="en-US" w:eastAsia="pt-PT"/>
              </w:rPr>
              <w:t>Lithophilous: Phytophil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EFD7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C9AC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98A9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68AF" w14:textId="77777777" w:rsidR="00843897" w:rsidRPr="0027615B" w:rsidRDefault="00843897" w:rsidP="0084389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BA86" w14:textId="77777777" w:rsidR="00843897" w:rsidRPr="00F06C2D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Cs/>
                <w:color w:val="000000"/>
                <w:lang w:val="en-US" w:eastAsia="pt-PT"/>
              </w:rPr>
            </w:pPr>
          </w:p>
        </w:tc>
      </w:tr>
      <w:tr w:rsidR="00843897" w:rsidRPr="00F97AB1" w14:paraId="6ECB20D7" w14:textId="77777777" w:rsidTr="00843897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F1A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color w:val="000000"/>
                <w:lang w:val="en-US" w:eastAsia="pt-PT"/>
              </w:rPr>
              <w:t>Lithophilous: Psammophil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CBA8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C340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3235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11CA" w14:textId="77777777" w:rsidR="00843897" w:rsidRPr="0027615B" w:rsidRDefault="00843897" w:rsidP="0084389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59DD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</w:p>
        </w:tc>
      </w:tr>
      <w:tr w:rsidR="00843897" w:rsidRPr="00F97AB1" w14:paraId="5442A3C4" w14:textId="77777777" w:rsidTr="00843897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2BC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color w:val="000000"/>
                <w:lang w:val="en-US" w:eastAsia="pt-PT"/>
              </w:rPr>
              <w:t>Pelophilous: Phytophil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45B2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7543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73A3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006B" w14:textId="77777777" w:rsidR="00843897" w:rsidRPr="0027615B" w:rsidRDefault="00843897" w:rsidP="0084389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D84B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</w:p>
        </w:tc>
      </w:tr>
      <w:tr w:rsidR="00843897" w:rsidRPr="00F97AB1" w14:paraId="4D2BEF33" w14:textId="77777777" w:rsidTr="00843897">
        <w:trPr>
          <w:trHeight w:val="1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6CF9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color w:val="000000"/>
                <w:lang w:val="en-US" w:eastAsia="pt-PT"/>
              </w:rPr>
              <w:t>Pelophilous: Psammophil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E4CF9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BAEFF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52B80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42B68D" w14:textId="77777777" w:rsidR="00843897" w:rsidRPr="0027615B" w:rsidRDefault="00843897" w:rsidP="0084389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843897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2177E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</w:p>
        </w:tc>
      </w:tr>
      <w:tr w:rsidR="00843897" w:rsidRPr="00F97AB1" w14:paraId="0645A608" w14:textId="77777777" w:rsidTr="00843897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5ABC" w14:textId="77777777" w:rsidR="00843897" w:rsidRPr="00F97AB1" w:rsidRDefault="00843897" w:rsidP="00843897">
            <w:pPr>
              <w:spacing w:after="0" w:line="36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F97AB1">
              <w:rPr>
                <w:rFonts w:eastAsia="Times New Roman" w:cstheme="minorHAnsi"/>
                <w:color w:val="000000"/>
                <w:lang w:val="en-US" w:eastAsia="pt-PT"/>
              </w:rPr>
              <w:t>Phytophilous: Psammophil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9A4A7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E8A04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16BC9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0B792" w14:textId="77777777" w:rsidR="00843897" w:rsidRPr="0027615B" w:rsidRDefault="00843897" w:rsidP="00843897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843897">
              <w:rPr>
                <w:rFonts w:ascii="Calibri" w:eastAsia="Times New Roman" w:hAnsi="Calibri" w:cs="Calibri"/>
                <w:color w:val="000000"/>
                <w:lang w:eastAsia="pt-PT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F1355" w14:textId="77777777" w:rsidR="00843897" w:rsidRPr="00F97AB1" w:rsidRDefault="00843897" w:rsidP="00843897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pt-PT"/>
              </w:rPr>
            </w:pPr>
          </w:p>
        </w:tc>
      </w:tr>
    </w:tbl>
    <w:p w14:paraId="7DFBDCD5" w14:textId="41AB5807" w:rsidR="00843897" w:rsidRDefault="00843897"/>
    <w:p w14:paraId="655CDFE1" w14:textId="3705A4B0" w:rsidR="003868E5" w:rsidRDefault="003868E5"/>
    <w:p w14:paraId="6E8BC7A1" w14:textId="03766793" w:rsidR="003868E5" w:rsidRDefault="003868E5"/>
    <w:p w14:paraId="70701E15" w14:textId="183F07DD" w:rsidR="003868E5" w:rsidRDefault="003868E5"/>
    <w:p w14:paraId="451D630E" w14:textId="136DEBA7" w:rsidR="003868E5" w:rsidRDefault="003868E5"/>
    <w:p w14:paraId="7AF617CB" w14:textId="4DFBB471" w:rsidR="003868E5" w:rsidRDefault="003868E5"/>
    <w:p w14:paraId="4C4629E4" w14:textId="3AC1FDAC" w:rsidR="003868E5" w:rsidRDefault="003868E5"/>
    <w:p w14:paraId="3F2D9443" w14:textId="529DB3F1" w:rsidR="003868E5" w:rsidRDefault="003868E5"/>
    <w:p w14:paraId="345F5D0A" w14:textId="77777777" w:rsidR="003868E5" w:rsidRPr="00F105EA" w:rsidRDefault="003868E5" w:rsidP="003868E5">
      <w:pPr>
        <w:spacing w:line="360" w:lineRule="auto"/>
        <w:rPr>
          <w:rFonts w:cstheme="minorHAnsi"/>
          <w:lang w:val="en-US"/>
        </w:rPr>
      </w:pPr>
      <w:r w:rsidRPr="003868E5">
        <w:rPr>
          <w:lang w:val="en-US"/>
        </w:rPr>
        <w:t xml:space="preserve">Legend: </w:t>
      </w:r>
      <w:r w:rsidRPr="00F105EA">
        <w:rPr>
          <w:rFonts w:cstheme="minorHAnsi"/>
          <w:lang w:val="en-US"/>
        </w:rPr>
        <w:t>LSR mean difference (d.obs) with 95 % confidence intervals (UCL), effect sizes (Z), and probabilities of exceeding observed values (P-value) based on 10,000 random permutations. Significant effects at an alpha of 0.05 are marked in bold font.</w:t>
      </w:r>
    </w:p>
    <w:p w14:paraId="070D0A15" w14:textId="49810DB7" w:rsidR="003868E5" w:rsidRPr="003868E5" w:rsidRDefault="003868E5">
      <w:pPr>
        <w:rPr>
          <w:lang w:val="en-US"/>
        </w:rPr>
      </w:pPr>
    </w:p>
    <w:sectPr w:rsidR="003868E5" w:rsidRPr="00386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DY3MjawsDS2MDZU0lEKTi0uzszPAykwqQUAMoGFYSwAAAA="/>
  </w:docVars>
  <w:rsids>
    <w:rsidRoot w:val="00843897"/>
    <w:rsid w:val="00003150"/>
    <w:rsid w:val="001E600E"/>
    <w:rsid w:val="003868E5"/>
    <w:rsid w:val="00843897"/>
    <w:rsid w:val="00CC13E3"/>
    <w:rsid w:val="00F1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47FDF"/>
  <w15:chartTrackingRefBased/>
  <w15:docId w15:val="{4B1CB0DD-2CCC-4954-870E-F491A919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89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56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oelho</dc:creator>
  <cp:keywords/>
  <dc:description/>
  <cp:lastModifiedBy>Pedro Coelho</cp:lastModifiedBy>
  <cp:revision>7</cp:revision>
  <dcterms:created xsi:type="dcterms:W3CDTF">2021-04-29T17:13:00Z</dcterms:created>
  <dcterms:modified xsi:type="dcterms:W3CDTF">2022-01-07T15:56:00Z</dcterms:modified>
</cp:coreProperties>
</file>